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D9C" w:rsidRPr="00CD2CB4" w:rsidRDefault="00C36D9C" w:rsidP="00C36D9C">
      <w:pPr>
        <w:ind w:firstLineChars="300" w:firstLine="630"/>
        <w:rPr>
          <w:rFonts w:ascii="Times New Roman" w:hAnsi="Times New Roman" w:cs="Times New Roman"/>
        </w:rPr>
      </w:pPr>
    </w:p>
    <w:tbl>
      <w:tblPr>
        <w:tblStyle w:val="6"/>
        <w:tblpPr w:leftFromText="180" w:rightFromText="180" w:vertAnchor="text" w:horzAnchor="margin" w:tblpY="501"/>
        <w:tblW w:w="8364" w:type="dxa"/>
        <w:tblLook w:val="04A0" w:firstRow="1" w:lastRow="0" w:firstColumn="1" w:lastColumn="0" w:noHBand="0" w:noVBand="1"/>
      </w:tblPr>
      <w:tblGrid>
        <w:gridCol w:w="2127"/>
        <w:gridCol w:w="3118"/>
        <w:gridCol w:w="3119"/>
      </w:tblGrid>
      <w:tr w:rsidR="00C36D9C" w:rsidRPr="00CD2CB4" w:rsidTr="006B2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FFFFF" w:themeFill="background1"/>
          </w:tcPr>
          <w:p w:rsidR="00C36D9C" w:rsidRPr="00CD2CB4" w:rsidRDefault="00C36D9C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237" w:type="dxa"/>
            <w:gridSpan w:val="2"/>
            <w:shd w:val="clear" w:color="auto" w:fill="FFFFFF" w:themeFill="background1"/>
          </w:tcPr>
          <w:p w:rsidR="00C36D9C" w:rsidRPr="00CD2CB4" w:rsidRDefault="00C36D9C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BAG3 intensity</w:t>
            </w:r>
          </w:p>
        </w:tc>
      </w:tr>
      <w:tr w:rsidR="00C36D9C" w:rsidRPr="00CD2CB4" w:rsidTr="006B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36D9C" w:rsidRPr="00CD2CB4" w:rsidRDefault="00C36D9C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36D9C" w:rsidRPr="00CD2CB4" w:rsidRDefault="00C36D9C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Pearson correlation coefficient</w:t>
            </w:r>
          </w:p>
          <w:p w:rsidR="00C36D9C" w:rsidRPr="00CD2CB4" w:rsidRDefault="00C36D9C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36D9C" w:rsidRPr="00CD2CB4" w:rsidRDefault="00C36D9C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statistical significance</w:t>
            </w:r>
          </w:p>
          <w:p w:rsidR="00C36D9C" w:rsidRPr="00CD2CB4" w:rsidRDefault="00C36D9C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(</w:t>
            </w:r>
            <w:r w:rsidRPr="00CD2CB4">
              <w:rPr>
                <w:rFonts w:ascii="Times New Roman" w:hAnsi="Times New Roman" w:cs="Times New Roman"/>
                <w:i/>
              </w:rPr>
              <w:t>P</w:t>
            </w:r>
            <w:r w:rsidRPr="00CD2CB4">
              <w:rPr>
                <w:rFonts w:ascii="Times New Roman" w:hAnsi="Times New Roman" w:cs="Times New Roman"/>
              </w:rPr>
              <w:t>)</w:t>
            </w:r>
          </w:p>
        </w:tc>
      </w:tr>
      <w:tr w:rsidR="00C36D9C" w:rsidRPr="00CD2CB4" w:rsidTr="006B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:rsidR="00C36D9C" w:rsidRPr="00CD2CB4" w:rsidRDefault="00C36D9C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lymphatic metastasi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C36D9C" w:rsidRPr="00CD2CB4" w:rsidRDefault="00C36D9C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C36D9C" w:rsidRPr="00CD2CB4" w:rsidRDefault="00C36D9C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008*</w:t>
            </w:r>
          </w:p>
        </w:tc>
      </w:tr>
      <w:tr w:rsidR="00C36D9C" w:rsidRPr="00CD2CB4" w:rsidTr="006B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C36D9C" w:rsidRPr="00CD2CB4" w:rsidRDefault="00C36D9C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Ki67 intensity</w:t>
            </w:r>
          </w:p>
        </w:tc>
        <w:tc>
          <w:tcPr>
            <w:tcW w:w="3118" w:type="dxa"/>
            <w:shd w:val="clear" w:color="auto" w:fill="auto"/>
          </w:tcPr>
          <w:p w:rsidR="00C36D9C" w:rsidRPr="00CD2CB4" w:rsidRDefault="00C36D9C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3119" w:type="dxa"/>
            <w:shd w:val="clear" w:color="auto" w:fill="auto"/>
          </w:tcPr>
          <w:p w:rsidR="00C36D9C" w:rsidRPr="00CD2CB4" w:rsidRDefault="00C36D9C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171</w:t>
            </w:r>
          </w:p>
        </w:tc>
      </w:tr>
      <w:tr w:rsidR="00C36D9C" w:rsidRPr="00CD2CB4" w:rsidTr="006B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C36D9C" w:rsidRPr="00CD2CB4" w:rsidRDefault="00C36D9C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ER intensity</w:t>
            </w:r>
          </w:p>
        </w:tc>
        <w:tc>
          <w:tcPr>
            <w:tcW w:w="3118" w:type="dxa"/>
            <w:shd w:val="clear" w:color="auto" w:fill="auto"/>
          </w:tcPr>
          <w:p w:rsidR="00C36D9C" w:rsidRPr="00CD2CB4" w:rsidRDefault="00C36D9C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3119" w:type="dxa"/>
            <w:shd w:val="clear" w:color="auto" w:fill="auto"/>
          </w:tcPr>
          <w:p w:rsidR="00C36D9C" w:rsidRPr="00CD2CB4" w:rsidRDefault="00C36D9C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&lt;0.001*</w:t>
            </w:r>
          </w:p>
        </w:tc>
      </w:tr>
      <w:tr w:rsidR="00C36D9C" w:rsidRPr="00CD2CB4" w:rsidTr="006B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C36D9C" w:rsidRPr="00CD2CB4" w:rsidRDefault="00C36D9C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PR intensity</w:t>
            </w:r>
          </w:p>
        </w:tc>
        <w:tc>
          <w:tcPr>
            <w:tcW w:w="3118" w:type="dxa"/>
            <w:shd w:val="clear" w:color="auto" w:fill="auto"/>
          </w:tcPr>
          <w:p w:rsidR="00C36D9C" w:rsidRPr="00CD2CB4" w:rsidRDefault="00C36D9C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3119" w:type="dxa"/>
            <w:shd w:val="clear" w:color="auto" w:fill="auto"/>
          </w:tcPr>
          <w:p w:rsidR="00C36D9C" w:rsidRPr="00CD2CB4" w:rsidRDefault="00C36D9C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608</w:t>
            </w:r>
          </w:p>
        </w:tc>
      </w:tr>
      <w:tr w:rsidR="00C36D9C" w:rsidRPr="00CD2CB4" w:rsidTr="006B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36D9C" w:rsidRPr="00CD2CB4" w:rsidRDefault="00C36D9C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HER2 intensity</w:t>
            </w:r>
          </w:p>
        </w:tc>
        <w:tc>
          <w:tcPr>
            <w:tcW w:w="3118" w:type="dxa"/>
          </w:tcPr>
          <w:p w:rsidR="00C36D9C" w:rsidRPr="00CD2CB4" w:rsidRDefault="00C36D9C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3119" w:type="dxa"/>
          </w:tcPr>
          <w:p w:rsidR="00C36D9C" w:rsidRPr="00CD2CB4" w:rsidRDefault="00C36D9C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226</w:t>
            </w:r>
          </w:p>
        </w:tc>
      </w:tr>
    </w:tbl>
    <w:p w:rsidR="00C36D9C" w:rsidRPr="00CD2CB4" w:rsidRDefault="00C36D9C" w:rsidP="00C36D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Pr="00CD2CB4">
        <w:rPr>
          <w:rFonts w:ascii="Times New Roman" w:hAnsi="Times New Roman" w:cs="Times New Roman"/>
        </w:rPr>
        <w:t xml:space="preserve"> Correlation analysis of BAG3 with pathological features of breast cancer</w:t>
      </w:r>
    </w:p>
    <w:p w:rsidR="00C36D9C" w:rsidRPr="00CD2CB4" w:rsidRDefault="00C36D9C" w:rsidP="00C36D9C">
      <w:pPr>
        <w:ind w:firstLineChars="300" w:firstLine="630"/>
        <w:rPr>
          <w:rFonts w:ascii="Times New Roman" w:hAnsi="Times New Roman" w:cs="Times New Roman"/>
        </w:rPr>
      </w:pPr>
      <w:r w:rsidRPr="00CD2CB4">
        <w:rPr>
          <w:rFonts w:ascii="Times New Roman" w:hAnsi="Times New Roman" w:cs="Times New Roman"/>
        </w:rPr>
        <w:t>* Significant difference in statistics</w:t>
      </w:r>
    </w:p>
    <w:p w:rsidR="00C20E2C" w:rsidRDefault="00C20E2C">
      <w:bookmarkStart w:id="0" w:name="_GoBack"/>
      <w:bookmarkEnd w:id="0"/>
    </w:p>
    <w:sectPr w:rsidR="00C20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D9C"/>
    <w:rsid w:val="00C20E2C"/>
    <w:rsid w:val="00C3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B40DA"/>
  <w15:chartTrackingRefBased/>
  <w15:docId w15:val="{3A3DAF0A-79CF-4BA5-95E1-4D5C86477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36D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C36D9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q</dc:creator>
  <cp:keywords/>
  <dc:description/>
  <cp:lastModifiedBy>whq</cp:lastModifiedBy>
  <cp:revision>1</cp:revision>
  <dcterms:created xsi:type="dcterms:W3CDTF">2017-04-14T00:03:00Z</dcterms:created>
  <dcterms:modified xsi:type="dcterms:W3CDTF">2017-04-14T00:04:00Z</dcterms:modified>
</cp:coreProperties>
</file>